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822"/>
        <w:gridCol w:w="4670"/>
        <w:gridCol w:w="1110"/>
        <w:gridCol w:w="1684"/>
      </w:tblGrid>
      <w:tr w:rsidR="00E279BA" w:rsidRPr="00606FF1" w14:paraId="2A901C5D" w14:textId="77777777" w:rsidTr="0086723A">
        <w:trPr>
          <w:trHeight w:val="440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2768F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molecular metho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3CB130F" w14:textId="77777777" w:rsidR="006656DE" w:rsidRPr="00606FF1" w:rsidRDefault="006656DE" w:rsidP="006656DE">
            <w:pPr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it-IT"/>
              </w:rPr>
            </w:pPr>
            <w:r w:rsidRPr="00606FF1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it-IT"/>
              </w:rPr>
              <w:t>Target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6E863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6FF1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it-IT"/>
              </w:rPr>
              <w:t>Sequence</w:t>
            </w:r>
            <w:proofErr w:type="spellEnd"/>
            <w:r w:rsidRPr="00606FF1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it-IT"/>
              </w:rPr>
              <w:t xml:space="preserve"> (5′–3′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DF1CF" w14:textId="4DAA7D7A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fragment amplicon </w:t>
            </w:r>
            <w:r w:rsidR="00EB0443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275DB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279BA" w:rsidRPr="00606FF1" w14:paraId="12F98B3A" w14:textId="77777777" w:rsidTr="0086723A">
        <w:trPr>
          <w:trHeight w:val="440"/>
        </w:trPr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759CF266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qPCR (screening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10C325C" w14:textId="59FAC2CE" w:rsidR="006656DE" w:rsidRPr="00606FF1" w:rsidRDefault="006656DE" w:rsidP="006656DE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</w:pPr>
            <w:bookmarkStart w:id="0" w:name="_Hlk222745353"/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18</w:t>
            </w:r>
            <w:r w:rsidR="00DD3502"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S rDNA</w:t>
            </w:r>
            <w:bookmarkEnd w:id="0"/>
          </w:p>
        </w:tc>
        <w:tc>
          <w:tcPr>
            <w:tcW w:w="4670" w:type="dxa"/>
            <w:tcBorders>
              <w:top w:val="single" w:sz="4" w:space="0" w:color="auto"/>
            </w:tcBorders>
            <w:noWrap/>
            <w:hideMark/>
          </w:tcPr>
          <w:p w14:paraId="6BF4BE46" w14:textId="241BF79E" w:rsidR="006656DE" w:rsidRPr="00606FF1" w:rsidRDefault="006656DE" w:rsidP="006656D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</w:pP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Bab18S-</w:t>
            </w:r>
            <w:r w:rsidR="00DD3502"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f</w:t>
            </w: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: CATGAACGAGGAATGCCTAGT ATG</w:t>
            </w:r>
          </w:p>
          <w:p w14:paraId="27346EE1" w14:textId="77777777" w:rsidR="006656DE" w:rsidRPr="00606FF1" w:rsidRDefault="006656DE" w:rsidP="006656D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</w:pP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Bab18S-r: CCGAATAAT TCA CCG GAT CAC TC</w:t>
            </w:r>
          </w:p>
          <w:p w14:paraId="218E7380" w14:textId="5FF10DD7" w:rsidR="006656DE" w:rsidRPr="00606FF1" w:rsidRDefault="006656DE" w:rsidP="006656DE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robe</w:t>
            </w:r>
            <w:r w:rsidR="00DD3502"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 xml:space="preserve"> BHQ1: -</w:t>
            </w: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FAM</w:t>
            </w:r>
            <w:r w:rsidR="00DD3502"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-</w:t>
            </w: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AAGTCATCAGCTTGTGCAGATTAC GTCCCT-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70F1AD18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16 bp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028A6962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Stanczak</w:t>
            </w:r>
            <w:proofErr w:type="spellEnd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et al. 2015</w:t>
            </w:r>
          </w:p>
        </w:tc>
      </w:tr>
      <w:tr w:rsidR="00E279BA" w:rsidRPr="00606FF1" w14:paraId="4DE76E4C" w14:textId="77777777" w:rsidTr="0086723A">
        <w:trPr>
          <w:trHeight w:val="440"/>
        </w:trPr>
        <w:tc>
          <w:tcPr>
            <w:tcW w:w="1569" w:type="dxa"/>
            <w:noWrap/>
            <w:hideMark/>
          </w:tcPr>
          <w:p w14:paraId="0A5EF383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end point PCR (confirmation)</w:t>
            </w:r>
          </w:p>
        </w:tc>
        <w:tc>
          <w:tcPr>
            <w:tcW w:w="803" w:type="dxa"/>
          </w:tcPr>
          <w:p w14:paraId="77B09EFC" w14:textId="2151E58E" w:rsidR="006656DE" w:rsidRPr="00606FF1" w:rsidRDefault="00DD3502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18S rDNA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670" w:type="dxa"/>
          </w:tcPr>
          <w:p w14:paraId="4DD024CE" w14:textId="5C5C0D6D" w:rsidR="006656DE" w:rsidRPr="00606FF1" w:rsidRDefault="006656DE" w:rsidP="006656DE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BJ1</w:t>
            </w:r>
            <w:r w:rsidR="00E279BA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:</w:t>
            </w:r>
            <w:r w:rsidR="00DD3502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GTC TT</w:t>
            </w:r>
            <w:bookmarkStart w:id="1" w:name="_GoBack"/>
            <w:bookmarkEnd w:id="1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G TAA TTG GAA TGA TGG;</w:t>
            </w:r>
          </w:p>
          <w:p w14:paraId="4520C508" w14:textId="7668F784" w:rsidR="006656DE" w:rsidRPr="00606FF1" w:rsidRDefault="006656DE" w:rsidP="006656DE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BN2</w:t>
            </w:r>
            <w:r w:rsidR="00E279BA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:</w:t>
            </w:r>
            <w:r w:rsidR="00DD3502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TAG TTT ATG GTT AGG ACT ACG.</w:t>
            </w:r>
          </w:p>
        </w:tc>
        <w:tc>
          <w:tcPr>
            <w:tcW w:w="1041" w:type="dxa"/>
            <w:noWrap/>
            <w:hideMark/>
          </w:tcPr>
          <w:p w14:paraId="1533A7B7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420 bp</w:t>
            </w:r>
          </w:p>
        </w:tc>
        <w:tc>
          <w:tcPr>
            <w:tcW w:w="1684" w:type="dxa"/>
            <w:noWrap/>
            <w:hideMark/>
          </w:tcPr>
          <w:p w14:paraId="79B5C8DB" w14:textId="77777777" w:rsidR="006656DE" w:rsidRPr="00606FF1" w:rsidRDefault="00342737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C</w:t>
            </w:r>
            <w:r w:rsidR="006656DE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asati</w:t>
            </w:r>
            <w:proofErr w:type="spellEnd"/>
            <w:r w:rsidR="006656DE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et al.2006</w:t>
            </w:r>
          </w:p>
        </w:tc>
      </w:tr>
      <w:tr w:rsidR="00E279BA" w:rsidRPr="00606FF1" w14:paraId="02110A79" w14:textId="77777777" w:rsidTr="0086723A">
        <w:trPr>
          <w:trHeight w:val="440"/>
        </w:trPr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14:paraId="427F3373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end point PCR (phylogenetic analysis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24E59473" w14:textId="7E2F1AA6" w:rsidR="006656DE" w:rsidRPr="00606FF1" w:rsidRDefault="00DD3502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18S rDNA</w:t>
            </w:r>
          </w:p>
        </w:tc>
        <w:tc>
          <w:tcPr>
            <w:tcW w:w="4670" w:type="dxa"/>
            <w:tcBorders>
              <w:bottom w:val="single" w:sz="4" w:space="0" w:color="auto"/>
            </w:tcBorders>
          </w:tcPr>
          <w:p w14:paraId="55D07333" w14:textId="73D07A50" w:rsidR="00DD3502" w:rsidRPr="00606FF1" w:rsidRDefault="006656DE" w:rsidP="006656DE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HAM-1</w:t>
            </w:r>
            <w:r w:rsidR="00DD3502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: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GCCAGTAGTCATATGCTTGTC</w:t>
            </w:r>
          </w:p>
          <w:p w14:paraId="167CD92B" w14:textId="6182D920" w:rsidR="006656DE" w:rsidRPr="00606FF1" w:rsidRDefault="006656DE" w:rsidP="006656DE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HPF-2</w:t>
            </w:r>
            <w:r w:rsidR="00DD3502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GACTTCTCCTTCGTCTAAG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4EA414D8" w14:textId="2F460492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</w:t>
            </w:r>
            <w:r w:rsidR="00EB0443"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8</w:t>
            </w:r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00 bp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07C09497" w14:textId="77777777" w:rsidR="006656DE" w:rsidRPr="00606FF1" w:rsidRDefault="006656DE" w:rsidP="006656DE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Hodzic</w:t>
            </w:r>
            <w:proofErr w:type="spellEnd"/>
            <w:r w:rsidRPr="00606FF1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et al 2018</w:t>
            </w:r>
          </w:p>
        </w:tc>
      </w:tr>
    </w:tbl>
    <w:p w14:paraId="1E259219" w14:textId="77777777" w:rsidR="008744A8" w:rsidRDefault="008744A8" w:rsidP="008744A8">
      <w:pPr>
        <w:rPr>
          <w:rFonts w:ascii="Times New Roman" w:hAnsi="Times New Roman" w:cs="Times New Roman"/>
          <w:lang w:val="en-US"/>
        </w:rPr>
      </w:pPr>
    </w:p>
    <w:p w14:paraId="28DE2ED4" w14:textId="77777777" w:rsidR="0086723A" w:rsidRPr="0086723A" w:rsidRDefault="0086723A" w:rsidP="0086723A">
      <w:pPr>
        <w:rPr>
          <w:rFonts w:ascii="Times New Roman" w:hAnsi="Times New Roman" w:cs="Times New Roman"/>
          <w:b/>
          <w:lang w:val="en-US"/>
        </w:rPr>
      </w:pPr>
      <w:r w:rsidRPr="0086723A">
        <w:rPr>
          <w:rFonts w:ascii="Times New Roman" w:hAnsi="Times New Roman" w:cs="Times New Roman"/>
          <w:b/>
          <w:lang w:val="en-US"/>
        </w:rPr>
        <w:t>Supplementary information</w:t>
      </w:r>
    </w:p>
    <w:p w14:paraId="62CB7E79" w14:textId="5C6C825D" w:rsidR="006656DE" w:rsidRPr="008744A8" w:rsidRDefault="0086723A" w:rsidP="008744A8">
      <w:pPr>
        <w:rPr>
          <w:rFonts w:ascii="Times New Roman" w:hAnsi="Times New Roman" w:cs="Times New Roman"/>
          <w:lang w:val="en-US"/>
        </w:rPr>
      </w:pPr>
      <w:r w:rsidRPr="0086723A">
        <w:rPr>
          <w:rFonts w:ascii="Times New Roman" w:hAnsi="Times New Roman" w:cs="Times New Roman"/>
          <w:lang w:val="en-US"/>
        </w:rPr>
        <w:t>Additional file 1:</w:t>
      </w:r>
      <w:r>
        <w:rPr>
          <w:rFonts w:ascii="Times New Roman" w:hAnsi="Times New Roman" w:cs="Times New Roman"/>
          <w:lang w:val="en-US"/>
        </w:rPr>
        <w:t xml:space="preserve"> </w:t>
      </w:r>
      <w:r w:rsidR="00606FF1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 xml:space="preserve">Table 1: </w:t>
      </w:r>
      <w:r w:rsidR="008744A8" w:rsidRPr="008744A8">
        <w:rPr>
          <w:rFonts w:ascii="Times New Roman" w:hAnsi="Times New Roman" w:cs="Times New Roman"/>
          <w:lang w:val="en-US"/>
        </w:rPr>
        <w:t>Primers and references of PCR protocols used in this study</w:t>
      </w:r>
    </w:p>
    <w:sectPr w:rsidR="006656DE" w:rsidRPr="008744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DE"/>
    <w:rsid w:val="00342737"/>
    <w:rsid w:val="00606FF1"/>
    <w:rsid w:val="006656DE"/>
    <w:rsid w:val="00822C9D"/>
    <w:rsid w:val="0086723A"/>
    <w:rsid w:val="008744A8"/>
    <w:rsid w:val="009814F1"/>
    <w:rsid w:val="00A56EB2"/>
    <w:rsid w:val="00DD3502"/>
    <w:rsid w:val="00E279BA"/>
    <w:rsid w:val="00EB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D33F5"/>
  <w15:chartTrackingRefBased/>
  <w15:docId w15:val="{8F471804-61D5-4285-B837-24F445D3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56D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56DE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65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7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A5C16722834D945B3593D6CE51AECE6" ma:contentTypeVersion="16" ma:contentTypeDescription="Creare un nuovo documento." ma:contentTypeScope="" ma:versionID="68432667f6239f8cf0fa9ae6ac66fefd">
  <xsd:schema xmlns:xsd="http://www.w3.org/2001/XMLSchema" xmlns:xs="http://www.w3.org/2001/XMLSchema" xmlns:p="http://schemas.microsoft.com/office/2006/metadata/properties" xmlns:ns3="1a44234c-c529-4b9f-bb63-3f0667bbe7cd" xmlns:ns4="56c43f29-b79e-4117-873e-fbb899f1fb4f" targetNamespace="http://schemas.microsoft.com/office/2006/metadata/properties" ma:root="true" ma:fieldsID="ce56bf621b2b5806d68cb8d037da952a" ns3:_="" ns4:_="">
    <xsd:import namespace="1a44234c-c529-4b9f-bb63-3f0667bbe7cd"/>
    <xsd:import namespace="56c43f29-b79e-4117-873e-fbb899f1fb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4234c-c529-4b9f-bb63-3f0667bbe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43f29-b79e-4117-873e-fbb899f1fb4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44234c-c529-4b9f-bb63-3f0667bbe7cd" xsi:nil="true"/>
  </documentManagement>
</p:properties>
</file>

<file path=customXml/itemProps1.xml><?xml version="1.0" encoding="utf-8"?>
<ds:datastoreItem xmlns:ds="http://schemas.openxmlformats.org/officeDocument/2006/customXml" ds:itemID="{41BB5D25-C9DD-4D12-BD73-A883E192E3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CB70C7-6207-4C13-B6DF-4071D6C635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4234c-c529-4b9f-bb63-3f0667bbe7cd"/>
    <ds:schemaRef ds:uri="56c43f29-b79e-4117-873e-fbb899f1f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C734A6-D418-4FBD-94CA-900FF2B98EF9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1a44234c-c529-4b9f-bb63-3f0667bbe7cd"/>
    <ds:schemaRef ds:uri="56c43f29-b79e-4117-873e-fbb899f1fb4f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LER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LI GIULIA</dc:creator>
  <cp:keywords/>
  <dc:description/>
  <cp:lastModifiedBy>MAIOLI GIULIA</cp:lastModifiedBy>
  <cp:revision>7</cp:revision>
  <dcterms:created xsi:type="dcterms:W3CDTF">2026-01-08T10:02:00Z</dcterms:created>
  <dcterms:modified xsi:type="dcterms:W3CDTF">2026-03-1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C16722834D945B3593D6CE51AECE6</vt:lpwstr>
  </property>
</Properties>
</file>